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On-line supplementary material</w:t>
      </w:r>
    </w:p>
    <w:p>
      <w:pPr>
        <w:pStyle w:val="Normal"/>
        <w:spacing w:lineRule="auto" w:line="480" w:before="0" w:after="0"/>
        <w:ind w:left="720" w:hanging="720"/>
        <w:rPr/>
      </w:pPr>
      <w:r>
        <w:rPr/>
        <w:t>Table S3. Regression statistics</w:t>
      </w:r>
      <w:r>
        <w:rPr>
          <w:vertAlign w:val="superscript"/>
        </w:rPr>
        <w:t>a</w:t>
      </w:r>
      <w:r>
        <w:rPr/>
        <w:t xml:space="preserve"> of the presence of predatory reef fishes across time (1994-2008).</w:t>
      </w:r>
    </w:p>
    <w:tbl>
      <w:tblPr>
        <w:tblW w:w="1309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2482"/>
        <w:gridCol w:w="2054"/>
        <w:gridCol w:w="746"/>
        <w:gridCol w:w="1027"/>
        <w:gridCol w:w="1027"/>
        <w:gridCol w:w="1027"/>
        <w:gridCol w:w="1027"/>
        <w:gridCol w:w="1027"/>
        <w:gridCol w:w="1027"/>
      </w:tblGrid>
      <w:tr>
        <w:trPr>
          <w:trHeight w:val="315" w:hRule="atLeast"/>
        </w:trPr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L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ef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-Value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45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lostomidae</w:t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ulostomus maculatus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umpetfish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707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53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46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6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2.9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4</w:t>
            </w:r>
            <w:r>
              <w:rPr>
                <w:rFonts w:eastAsia="Times New Roman"/>
                <w:color w:val="000000"/>
                <w:szCs w:val="22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angidae</w:t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aranx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acks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793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42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18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2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1.7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93</w:t>
            </w:r>
          </w:p>
        </w:tc>
      </w:tr>
      <w:tr>
        <w:trPr>
          <w:trHeight w:val="315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charhinidae</w:t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archarhinu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quiem sharks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47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6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02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4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5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559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tjanidae</w:t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utjanus cyanopterus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ubera snapper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67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32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05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9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2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831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jocu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g snapper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143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36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14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1.3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171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analis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tton snapper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187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3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08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9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7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437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griseus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y snapper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164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22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12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6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1.7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cyurus chrysurus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llowtail snapper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757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45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15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3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1.4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151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apodus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hoolmaster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510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60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03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8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4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644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synagris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ne snapper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53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20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1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6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2.1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. mahogoni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hogany snapper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395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47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6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4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2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776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ycteroperca bonaci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ck grouper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134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43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03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3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3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734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pinephelus striatus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ssau grouper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304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67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2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20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1.0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292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tigris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ger grouper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215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49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15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5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1.3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180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venenosa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llowfin grouper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26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6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01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1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3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707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. guttatus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d hind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268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40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07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2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9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334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. adscensionis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ock hind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114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5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11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4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2.5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phalopholis cruentata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ysby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543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5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0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5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. fulva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ey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525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51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08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5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5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579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hyraenidae</w:t>
            </w:r>
          </w:p>
        </w:tc>
        <w:tc>
          <w:tcPr>
            <w:tcW w:w="2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hyraena barracuda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racuda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4803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49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0.0375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48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-2.58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3092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Regression coefficient and intercept values computed from untransformed data; test statistics computed from arcsine(x^0.5) transformed data (Zar  1999)</w:t>
            </w:r>
          </w:p>
        </w:tc>
      </w:tr>
      <w:tr>
        <w:trPr>
          <w:trHeight w:val="300" w:hRule="atLeast"/>
        </w:trPr>
        <w:tc>
          <w:tcPr>
            <w:tcW w:w="13092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ize data for sharks and jacks are from Caribbean reef shark (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archarhinus perezii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 and bar jack (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aranx ruber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, respectively, which were the most common family representatives</w:t>
            </w:r>
          </w:p>
        </w:tc>
      </w:tr>
      <w:tr>
        <w:trPr>
          <w:trHeight w:val="315" w:hRule="atLeast"/>
        </w:trPr>
        <w:tc>
          <w:tcPr>
            <w:tcW w:w="898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Significant test after correction for multiple comparisons using sequential Bonferroni noted (*) 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22"/>
              </w:rPr>
            </w:pPr>
            <w:r>
              <w:rPr>
                <w:rFonts w:eastAsia="Times New Roman"/>
                <w:color w:val="000000"/>
                <w:sz w:val="18"/>
                <w:szCs w:val="22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20:08:00Z</dcterms:created>
  <dc:creator>Chris Stallings</dc:creator>
  <dc:description/>
  <cp:keywords/>
  <dc:language>en-US</dc:language>
  <cp:lastModifiedBy>Chris Stallings</cp:lastModifiedBy>
  <dcterms:modified xsi:type="dcterms:W3CDTF">2009-03-27T20:08:00Z</dcterms:modified>
  <cp:revision>2</cp:revision>
  <dc:subject/>
  <dc:title/>
</cp:coreProperties>
</file>